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atsume-Kitatani et al., Table S</w:t>
      </w:r>
      <w:r>
        <w:rPr>
          <w:rFonts w:cs="Arial" w:ascii="Arial" w:hAnsi="Arial"/>
          <w:b/>
          <w:sz w:val="24"/>
          <w:szCs w:val="24"/>
        </w:rPr>
        <w:t>6</w:t>
      </w:r>
    </w:p>
    <w:tbl>
      <w:tblPr>
        <w:tblW w:w="7446" w:type="dxa"/>
        <w:jc w:val="center"/>
        <w:tblInd w:w="0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3299"/>
        <w:gridCol w:w="1417"/>
        <w:gridCol w:w="1843"/>
        <w:gridCol w:w="887"/>
      </w:tblGrid>
      <w:tr>
        <w:trPr>
          <w:trHeight w:val="237" w:hRule="atLeast"/>
        </w:trPr>
        <w:tc>
          <w:tcPr>
            <w:tcW w:w="74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1H10E1</w:t>
            </w:r>
          </w:p>
        </w:tc>
      </w:tr>
      <w:tr>
        <w:trPr>
          <w:trHeight w:val="177" w:hRule="atLeast"/>
        </w:trPr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ysine residue pai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fference of mea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wholly significant difference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value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A Lys7]=0.21401 vs. mean[H4 Lys16]=0.5603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463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116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1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A Lys7]=0.21401 vs. mean[H3 Lys9]=0.43002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160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939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2235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14]=0.22720 vs. mean[H4 Lys16]=0.5603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331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939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1</w:t>
            </w:r>
          </w:p>
        </w:tc>
      </w:tr>
      <w:tr>
        <w:trPr>
          <w:trHeight w:val="246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14]=0.22720 vs. mean[H3 Lys9]=0.43002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028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740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3883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24695 vs. mean[H4 Lys16]=0.5603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134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740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5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24811 vs. mean[H4 Lys16]=0.5603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1228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513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5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2]=0.26763 vs. mean[H4 Lys16]=0.5603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9277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249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16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8]=0.28115 vs. mean[H4 Lys16]=0.5603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792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934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34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23]=0.31417 vs. mean[H4 Lys16]=0.5603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462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547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212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18]=0.31968 vs. mean[H4 Lys16]=0.5603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407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043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229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27]=0.33113 vs. mean[H4 Lys16]=0.56039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2926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331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311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37" w:hRule="atLeast"/>
        </w:trPr>
        <w:tc>
          <w:tcPr>
            <w:tcW w:w="74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3H10E1</w:t>
            </w:r>
          </w:p>
        </w:tc>
      </w:tr>
      <w:tr>
        <w:trPr>
          <w:trHeight w:val="177" w:hRule="atLeast"/>
        </w:trPr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ysine residue pai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fference of mea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wholly significant difference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p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lue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14]=0.21968 vs. mean[H4 Lys16]=0.5310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114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213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1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14]=0.21968 vs. mean[H3 Lys9]=0.41626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9658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053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2124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23740 vs. mean[H4 Lys16]=0.5310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936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053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3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23740 vs. mean[H3 Lys9]=0.41626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7886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872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4964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23854 vs. mean[H4 Lys16]=0.5310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9255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872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3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23854 vs. mean[H3 Lys9]=0.41626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777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666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4739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A Lys7]=0.24627 vs. mean[H4 Lys16]=0.5310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848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666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4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2]=0.26496 vs. mean[H4 Lys16]=0.5310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661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427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16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23]=0.27551 vs. mean[H4 Lys16]=0.5310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5558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141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29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8]=0.27675 vs. mean[H4 Lys16]=0.5310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5435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6789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26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27]=0.29121 vs. mean[H4 Lys16]=0.53109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3988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6333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55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18]=0.32511 vs. mean[H4 Lys16]=0.53109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0598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5688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348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37" w:hRule="atLeast"/>
        </w:trPr>
        <w:tc>
          <w:tcPr>
            <w:tcW w:w="74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6H10E1</w:t>
            </w:r>
          </w:p>
        </w:tc>
      </w:tr>
      <w:tr>
        <w:trPr>
          <w:trHeight w:val="177" w:hRule="atLeast"/>
        </w:trPr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ysine residue pai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fference of mea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wholly significant difference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p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lue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23374 vs. mean[H4 Lys16]=0.56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26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20011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2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24051 vs. mean[H4 Lys16]=0.560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194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835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4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14]=0.25190 vs. mean[H4 Lys16]=0.560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081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636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7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A Lys7]=0.25329 vs. mean[H4 Lys16]=0.560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067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410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7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23]=0.28770 vs. mean[H4 Lys16]=0.560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723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147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58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8]=0.30363 vs. mean[H4 Lys16]=0.560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5637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833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133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2]=0.30869 vs. mean[H4 Lys16]=0.560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513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447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149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18]=0.32708 vs. mean[H4 Lys16]=0.560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329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945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338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27]=0.32795 vs. mean[H4 Lys16]=0.5600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3205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236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252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3 Lys9]=0.39176 vs. mean[H4 Lys16]=0.56000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6824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6037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3585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37" w:hRule="atLeast"/>
        </w:trPr>
        <w:tc>
          <w:tcPr>
            <w:tcW w:w="74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5H9E4</w:t>
            </w:r>
          </w:p>
        </w:tc>
      </w:tr>
      <w:tr>
        <w:trPr>
          <w:trHeight w:val="177" w:hRule="atLeast"/>
        </w:trPr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ysine residue pai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ifference of mea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wholly significant difference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value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60296 vs. mean[H3 Lys18]=0.9723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69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810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0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60296 vs. mean[H3 Lys27]=0.96546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625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639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0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63619 vs. mean[H3 Lys18]=0.9723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361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639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0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60296 vs. mean[H3 Lys14]=0.94658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436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445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0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63619 vs. mean[H3 Lys27]=0.96546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2927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445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1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9398 vs. mean[H3 Lys18]=0.9723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783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445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33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60296 vs. mean[H3 Lys9]=0.9365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335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224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0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63619 vs. mean[H3 Lys14]=0.94658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103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224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3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9398 vs. mean[H3 Lys27]=0.96546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7147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224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47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8]=0.77091 vs. mean[H3 Lys18]=0.9723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014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9224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3194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60296 vs. mean[H3 Lys23]=0.93617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332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967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0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63619 vs. mean[H3 Lys9]=0.9365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3003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967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5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9398 vs. mean[H3 Lys14]=0.94658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526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967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145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8]=0.77091 vs. mean[H3 Lys27]=0.96546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9455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967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3961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60296 vs. mean[H4 Lys12]=0.88995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869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661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12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63619 vs. mean[H3 Lys23]=0.93617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9997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661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04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9398 vs. mean[H3 Lys9]=0.9365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425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661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234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6]=0.60296 vs. mean[H2A Lys7]=0.8387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357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282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291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63619 vs. mean[H4 Lys12]=0.88995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5376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282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093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9398 vs. mean[H3 Lys23]=0.93617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4218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8282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0196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2B Lys11]=0.63619 vs. mean[H2A Lys7]=0.83870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2025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790</w:t>
            </w:r>
          </w:p>
        </w:tc>
        <w:tc>
          <w:tcPr>
            <w:tcW w:w="88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1501</w:t>
            </w:r>
          </w:p>
        </w:tc>
      </w:tr>
      <w:tr>
        <w:trPr>
          <w:trHeight w:val="174" w:hRule="atLeast"/>
        </w:trPr>
        <w:tc>
          <w:tcPr>
            <w:tcW w:w="32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[H4 Lys16]=0.69398 vs. mean[H4 Lys12]=0.88995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ff.= 0.19597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D=0.17790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=0.02103</w:t>
            </w:r>
          </w:p>
        </w:tc>
      </w:tr>
    </w:tbl>
    <w:p>
      <w:pPr>
        <w:pStyle w:val="Normal"/>
        <w:spacing w:lineRule="atLeast" w:line="0"/>
        <w:rPr>
          <w:rFonts w:ascii="Arial" w:hAnsi="Arial" w:eastAsia="Arial" w:cs="Arial"/>
          <w:bCs/>
          <w:sz w:val="12"/>
          <w:szCs w:val="12"/>
        </w:rPr>
      </w:pPr>
      <w:r>
        <w:rPr>
          <w:rFonts w:eastAsia="Arial" w:cs="Arial" w:ascii="Arial" w:hAnsi="Arial"/>
          <w:bCs/>
          <w:sz w:val="12"/>
          <w:szCs w:val="12"/>
        </w:rPr>
        <w:t xml:space="preserve">        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3:53:00Z</dcterms:created>
  <dc:creator>Yayoi Natsume</dc:creator>
  <dc:description/>
  <dc:language>en-US</dc:language>
  <cp:lastModifiedBy>Yayoi Natsume</cp:lastModifiedBy>
  <dcterms:modified xsi:type="dcterms:W3CDTF">2011-06-24T03:53:00Z</dcterms:modified>
  <cp:revision>2</cp:revision>
  <dc:subject/>
  <dc:title/>
</cp:coreProperties>
</file>